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1266A" w14:textId="6C01CE65" w:rsidR="00455E47" w:rsidRDefault="00455E47" w:rsidP="008C3334">
      <w:r>
        <w:t xml:space="preserve">Appendix </w:t>
      </w:r>
      <w:r w:rsidR="00A94926">
        <w:t>2</w:t>
      </w:r>
      <w:r>
        <w:t xml:space="preserve">: </w:t>
      </w:r>
      <w:r w:rsidR="008C3334">
        <w:t xml:space="preserve">Interview questions: </w:t>
      </w:r>
    </w:p>
    <w:p w14:paraId="239770FB" w14:textId="77777777" w:rsidR="008C3334" w:rsidRPr="00335A58" w:rsidRDefault="008C3334" w:rsidP="0075619B">
      <w:pPr>
        <w:rPr>
          <w:rFonts w:ascii="Calibri" w:eastAsia="Times New Roman" w:hAnsi="Calibri" w:cs="Calibri"/>
          <w:b/>
          <w:bCs/>
          <w:color w:val="000000"/>
          <w:sz w:val="23"/>
          <w:szCs w:val="23"/>
        </w:rPr>
      </w:pPr>
    </w:p>
    <w:p w14:paraId="0D996888" w14:textId="1EE493AC" w:rsidR="00D4615C" w:rsidRPr="008C3334" w:rsidRDefault="008C3334" w:rsidP="008C3334">
      <w:pPr>
        <w:rPr>
          <w:i/>
          <w:iCs/>
        </w:rPr>
      </w:pPr>
      <w:r w:rsidRPr="008C3334">
        <w:rPr>
          <w:i/>
          <w:iCs/>
        </w:rPr>
        <w:t>Background/Introduction:</w:t>
      </w:r>
    </w:p>
    <w:p w14:paraId="29745BDA" w14:textId="1FD281AE" w:rsidR="008C3334" w:rsidRDefault="008C3334"/>
    <w:p w14:paraId="735639DF" w14:textId="0673456C" w:rsidR="008C3334" w:rsidRPr="008C3334" w:rsidRDefault="008C3334">
      <w:r>
        <w:t>&lt;</w:t>
      </w:r>
      <w:r w:rsidRPr="008C3334">
        <w:t xml:space="preserve"> </w:t>
      </w:r>
      <w:r>
        <w:t>Interviewer note: I</w:t>
      </w:r>
      <w:r w:rsidRPr="008C3334">
        <w:t xml:space="preserve">ntroduce </w:t>
      </w:r>
      <w:r>
        <w:t>yourself</w:t>
      </w:r>
      <w:r w:rsidRPr="008C3334">
        <w:t xml:space="preserve"> and describes the project</w:t>
      </w:r>
      <w:r>
        <w:t>: The purpose of this project is to develop a better understanding of</w:t>
      </w:r>
      <w:r w:rsidRPr="008C3334">
        <w:t xml:space="preserve"> the engagement between public health and religious communities during the COVID-19 pandemic</w:t>
      </w:r>
      <w:r>
        <w:t>, and more broadly</w:t>
      </w:r>
      <w:r w:rsidRPr="008C3334">
        <w:t xml:space="preserve">. </w:t>
      </w:r>
      <w:r>
        <w:t>We are conducting a series of</w:t>
      </w:r>
      <w:r w:rsidRPr="008C3334">
        <w:t xml:space="preserve"> interviews with leaders from the public health community and a range of religious communities to explore the engagement between the two groups</w:t>
      </w:r>
      <w:r>
        <w:t>.&gt;</w:t>
      </w:r>
      <w:r w:rsidRPr="008C3334">
        <w:t xml:space="preserve">  </w:t>
      </w:r>
    </w:p>
    <w:p w14:paraId="6EEB2661" w14:textId="77777777" w:rsidR="008C3334" w:rsidRDefault="008C3334"/>
    <w:p w14:paraId="3D22316F" w14:textId="3967C08A" w:rsidR="00D4615C" w:rsidRDefault="00D4615C" w:rsidP="00D4615C">
      <w:pPr>
        <w:pStyle w:val="ListParagraph"/>
        <w:numPr>
          <w:ilvl w:val="0"/>
          <w:numId w:val="1"/>
        </w:numPr>
      </w:pPr>
      <w:r>
        <w:t xml:space="preserve">Can you tell us briefly about your professional background and work experience? </w:t>
      </w:r>
    </w:p>
    <w:p w14:paraId="5C523F21" w14:textId="5B1CB567" w:rsidR="005E5DA6" w:rsidRDefault="005E5DA6" w:rsidP="008C3334">
      <w:pPr>
        <w:pStyle w:val="ListParagraph"/>
        <w:numPr>
          <w:ilvl w:val="1"/>
          <w:numId w:val="1"/>
        </w:numPr>
      </w:pPr>
      <w:r>
        <w:t>What was your professional role during the COVID-19 pandemic?</w:t>
      </w:r>
    </w:p>
    <w:p w14:paraId="0FD7B333" w14:textId="46E5E30F" w:rsidR="00D4615C" w:rsidRDefault="00D4615C" w:rsidP="00D4615C">
      <w:pPr>
        <w:pStyle w:val="ListParagraph"/>
        <w:numPr>
          <w:ilvl w:val="0"/>
          <w:numId w:val="1"/>
        </w:numPr>
      </w:pPr>
      <w:r>
        <w:t>Can you share with us your personal Faith orientation or background?</w:t>
      </w:r>
    </w:p>
    <w:p w14:paraId="7C4487D1" w14:textId="0E571C84" w:rsidR="008C3334" w:rsidRDefault="008C3334" w:rsidP="008C3334"/>
    <w:p w14:paraId="3EEDACC0" w14:textId="77777777" w:rsidR="008C3334" w:rsidRDefault="008C3334" w:rsidP="008C3334"/>
    <w:p w14:paraId="60795A72" w14:textId="4FB83AE6" w:rsidR="008C3334" w:rsidRDefault="008C3334" w:rsidP="008C3334">
      <w:pPr>
        <w:rPr>
          <w:i/>
          <w:iCs/>
        </w:rPr>
      </w:pPr>
      <w:r w:rsidRPr="008C3334">
        <w:rPr>
          <w:i/>
          <w:iCs/>
        </w:rPr>
        <w:t xml:space="preserve">Defining the </w:t>
      </w:r>
      <w:r>
        <w:rPr>
          <w:i/>
          <w:iCs/>
        </w:rPr>
        <w:t>P</w:t>
      </w:r>
      <w:r w:rsidRPr="008C3334">
        <w:rPr>
          <w:i/>
          <w:iCs/>
        </w:rPr>
        <w:t xml:space="preserve">ublic health and </w:t>
      </w:r>
      <w:r>
        <w:rPr>
          <w:i/>
          <w:iCs/>
        </w:rPr>
        <w:t>R</w:t>
      </w:r>
      <w:r w:rsidRPr="008C3334">
        <w:rPr>
          <w:i/>
          <w:iCs/>
        </w:rPr>
        <w:t>eligion</w:t>
      </w:r>
    </w:p>
    <w:p w14:paraId="49F53BA3" w14:textId="77777777" w:rsidR="008C3334" w:rsidRPr="008C3334" w:rsidRDefault="008C3334" w:rsidP="008C3334">
      <w:pPr>
        <w:rPr>
          <w:i/>
          <w:iCs/>
        </w:rPr>
      </w:pPr>
    </w:p>
    <w:p w14:paraId="30323229" w14:textId="61FB90EE" w:rsidR="008C3334" w:rsidRDefault="008C3334" w:rsidP="008C3334">
      <w:r>
        <w:t>&lt;Interviewer note: F</w:t>
      </w:r>
      <w:r w:rsidRPr="008C3334">
        <w:t>lip the order of these questions based on who is being interviewed (e.g., public health practitioner could be asked their understanding of public health before talking about religion</w:t>
      </w:r>
      <w:r>
        <w:t>&gt;</w:t>
      </w:r>
    </w:p>
    <w:p w14:paraId="0832D4AD" w14:textId="77777777" w:rsidR="008C3334" w:rsidRDefault="008C3334" w:rsidP="008C3334"/>
    <w:p w14:paraId="0D16167B" w14:textId="77777777" w:rsidR="008C3334" w:rsidRDefault="00D4615C" w:rsidP="00D4615C">
      <w:pPr>
        <w:pStyle w:val="ListParagraph"/>
        <w:numPr>
          <w:ilvl w:val="0"/>
          <w:numId w:val="1"/>
        </w:numPr>
      </w:pPr>
      <w:r>
        <w:t xml:space="preserve">How would you define or understand the field of public health? </w:t>
      </w:r>
    </w:p>
    <w:p w14:paraId="11260E21" w14:textId="65462DB7" w:rsidR="00D4615C" w:rsidRDefault="00D4615C" w:rsidP="008C3334">
      <w:pPr>
        <w:pStyle w:val="ListParagraph"/>
        <w:numPr>
          <w:ilvl w:val="1"/>
          <w:numId w:val="1"/>
        </w:numPr>
      </w:pPr>
      <w:r>
        <w:t>What are its main goals and aspirations from your view or experience?</w:t>
      </w:r>
    </w:p>
    <w:p w14:paraId="5054B353" w14:textId="5953A178" w:rsidR="00525949" w:rsidRDefault="00525949" w:rsidP="008C3334">
      <w:pPr>
        <w:pStyle w:val="ListParagraph"/>
        <w:numPr>
          <w:ilvl w:val="1"/>
          <w:numId w:val="1"/>
        </w:numPr>
      </w:pPr>
      <w:r>
        <w:t>What are the main assumptions about human nature underpinning public health?</w:t>
      </w:r>
    </w:p>
    <w:p w14:paraId="50482BFF" w14:textId="0503C539" w:rsidR="005E5DA6" w:rsidRDefault="00D4615C" w:rsidP="00D4615C">
      <w:pPr>
        <w:pStyle w:val="ListParagraph"/>
        <w:numPr>
          <w:ilvl w:val="0"/>
          <w:numId w:val="1"/>
        </w:numPr>
      </w:pPr>
      <w:r>
        <w:t xml:space="preserve">How would you define religion? </w:t>
      </w:r>
    </w:p>
    <w:p w14:paraId="2BC693AB" w14:textId="297400B9" w:rsidR="00D4615C" w:rsidRDefault="00D4615C" w:rsidP="005E5DA6">
      <w:pPr>
        <w:pStyle w:val="ListParagraph"/>
        <w:numPr>
          <w:ilvl w:val="1"/>
          <w:numId w:val="1"/>
        </w:numPr>
      </w:pPr>
      <w:r>
        <w:t>What are its main goals and aspirations from your view or experience?</w:t>
      </w:r>
    </w:p>
    <w:p w14:paraId="624C7A8B" w14:textId="07642A49" w:rsidR="00525949" w:rsidRDefault="00525949" w:rsidP="005E5DA6">
      <w:pPr>
        <w:pStyle w:val="ListParagraph"/>
        <w:numPr>
          <w:ilvl w:val="1"/>
          <w:numId w:val="1"/>
        </w:numPr>
      </w:pPr>
      <w:r>
        <w:t>What are the main assumptions about human nature in religion?</w:t>
      </w:r>
    </w:p>
    <w:p w14:paraId="27288E4B" w14:textId="48FAF52F" w:rsidR="00671C61" w:rsidRDefault="00671C61" w:rsidP="005E5DA6">
      <w:pPr>
        <w:pStyle w:val="ListParagraph"/>
        <w:numPr>
          <w:ilvl w:val="1"/>
          <w:numId w:val="1"/>
        </w:numPr>
      </w:pPr>
      <w:r>
        <w:t xml:space="preserve">In your opinion, what is the relationship between religion and spirituality? </w:t>
      </w:r>
    </w:p>
    <w:p w14:paraId="727AF8C3" w14:textId="7CB1BF4B" w:rsidR="005E5DA6" w:rsidRPr="008C3334" w:rsidRDefault="00D4615C" w:rsidP="00D4615C">
      <w:pPr>
        <w:pStyle w:val="ListParagraph"/>
        <w:numPr>
          <w:ilvl w:val="0"/>
          <w:numId w:val="1"/>
        </w:numPr>
        <w:rPr>
          <w:i/>
          <w:iCs/>
        </w:rPr>
      </w:pPr>
      <w:r>
        <w:t xml:space="preserve">From your experience, how would you say </w:t>
      </w:r>
      <w:r w:rsidR="005E5DA6">
        <w:t xml:space="preserve">people from various religious backgrounds or </w:t>
      </w:r>
      <w:r>
        <w:t xml:space="preserve">religious communities view the field of public health? </w:t>
      </w:r>
    </w:p>
    <w:p w14:paraId="0ADE75A7" w14:textId="4A04AB2A" w:rsidR="00D4615C" w:rsidRPr="008C3334" w:rsidRDefault="005E5DA6">
      <w:pPr>
        <w:pStyle w:val="ListParagraph"/>
        <w:numPr>
          <w:ilvl w:val="1"/>
          <w:numId w:val="1"/>
        </w:numPr>
        <w:rPr>
          <w:i/>
          <w:iCs/>
        </w:rPr>
      </w:pPr>
      <w:r>
        <w:t>What about their view on the scientific community in general?</w:t>
      </w:r>
    </w:p>
    <w:p w14:paraId="16943119" w14:textId="47B05BC9" w:rsidR="008C3334" w:rsidRDefault="008C3334" w:rsidP="008C3334">
      <w:pPr>
        <w:rPr>
          <w:i/>
          <w:iCs/>
        </w:rPr>
      </w:pPr>
    </w:p>
    <w:p w14:paraId="53BE0C0E" w14:textId="10B65055" w:rsidR="008C3334" w:rsidRDefault="008C3334" w:rsidP="008C3334">
      <w:pPr>
        <w:rPr>
          <w:i/>
          <w:iCs/>
        </w:rPr>
      </w:pPr>
      <w:r>
        <w:rPr>
          <w:i/>
          <w:iCs/>
        </w:rPr>
        <w:t>Drawing from Practical Experiences</w:t>
      </w:r>
    </w:p>
    <w:p w14:paraId="37E63613" w14:textId="77777777" w:rsidR="008C3334" w:rsidRPr="008C3334" w:rsidRDefault="008C3334" w:rsidP="008C3334">
      <w:pPr>
        <w:rPr>
          <w:i/>
          <w:iCs/>
        </w:rPr>
      </w:pPr>
    </w:p>
    <w:p w14:paraId="63FBEC89" w14:textId="55E3EC4D" w:rsidR="00D4615C" w:rsidRDefault="00D4615C" w:rsidP="00D4615C">
      <w:pPr>
        <w:pStyle w:val="ListParagraph"/>
        <w:numPr>
          <w:ilvl w:val="0"/>
          <w:numId w:val="1"/>
        </w:numPr>
      </w:pPr>
      <w:r>
        <w:t>From your experience, how would you say public health practitioners view religion or people of faith?</w:t>
      </w:r>
    </w:p>
    <w:p w14:paraId="060E4D25" w14:textId="3E1C9EF7" w:rsidR="00D4615C" w:rsidRDefault="00D4615C" w:rsidP="00D4615C">
      <w:pPr>
        <w:pStyle w:val="ListParagraph"/>
        <w:numPr>
          <w:ilvl w:val="0"/>
          <w:numId w:val="1"/>
        </w:numPr>
      </w:pPr>
      <w:r>
        <w:t xml:space="preserve">What do you see as the current relationship between religion or faith communities and public health? </w:t>
      </w:r>
    </w:p>
    <w:p w14:paraId="25AE6C28" w14:textId="48B7717C" w:rsidR="00D4615C" w:rsidRDefault="00D4615C" w:rsidP="00D4615C">
      <w:pPr>
        <w:pStyle w:val="ListParagraph"/>
        <w:numPr>
          <w:ilvl w:val="1"/>
          <w:numId w:val="1"/>
        </w:numPr>
      </w:pPr>
      <w:r>
        <w:t>Are there processes that you feel can help facilitate this relationship?</w:t>
      </w:r>
      <w:r w:rsidRPr="00D4615C">
        <w:t xml:space="preserve"> </w:t>
      </w:r>
      <w:r>
        <w:t>Any examples of dynamics you’ve seen in practice?</w:t>
      </w:r>
    </w:p>
    <w:p w14:paraId="7E6EC69A" w14:textId="32611E49" w:rsidR="005E5DA6" w:rsidRPr="003D3C91" w:rsidRDefault="00D4615C" w:rsidP="005E5DA6">
      <w:pPr>
        <w:pStyle w:val="ListParagraph"/>
        <w:numPr>
          <w:ilvl w:val="1"/>
          <w:numId w:val="1"/>
        </w:numPr>
      </w:pPr>
      <w:r w:rsidRPr="003D3C91">
        <w:t>Are there barriers you feel that can hinder this relationship? Any examples of dynamics you’ve seen in practice?</w:t>
      </w:r>
    </w:p>
    <w:p w14:paraId="1D343D72" w14:textId="6DCD8A03" w:rsidR="00D4615C" w:rsidRDefault="00D4615C" w:rsidP="00D4615C">
      <w:pPr>
        <w:pStyle w:val="ListParagraph"/>
        <w:numPr>
          <w:ilvl w:val="1"/>
          <w:numId w:val="1"/>
        </w:numPr>
      </w:pPr>
      <w:r>
        <w:t xml:space="preserve">How do these barriers and facilitators impact the day-to-day health and wellness of individuals within specific populations you may have worked </w:t>
      </w:r>
      <w:r w:rsidR="00E60998">
        <w:t xml:space="preserve">with </w:t>
      </w:r>
      <w:r>
        <w:t xml:space="preserve">or been a part of? </w:t>
      </w:r>
    </w:p>
    <w:p w14:paraId="75B6ED5E" w14:textId="0906E1B4" w:rsidR="00D4615C" w:rsidRPr="008C3334" w:rsidRDefault="00D4615C" w:rsidP="00D4615C">
      <w:pPr>
        <w:pStyle w:val="ListParagraph"/>
        <w:numPr>
          <w:ilvl w:val="1"/>
          <w:numId w:val="1"/>
        </w:numPr>
      </w:pPr>
      <w:r>
        <w:t>From your view, do these barriers or facilitators vary for minority or majority populations across a community? Or across the whole country</w:t>
      </w:r>
      <w:r w:rsidR="008C3334">
        <w:t xml:space="preserve">? </w:t>
      </w:r>
      <w:r w:rsidR="00E60998" w:rsidRPr="00E60998">
        <w:rPr>
          <w:i/>
          <w:iCs/>
        </w:rPr>
        <w:t xml:space="preserve">(In other words, how </w:t>
      </w:r>
      <w:r w:rsidR="00E60998" w:rsidRPr="00E60998">
        <w:rPr>
          <w:i/>
          <w:iCs/>
        </w:rPr>
        <w:lastRenderedPageBreak/>
        <w:t>might these relationships or lack thereof impact different ethnic or religious populations in different ways?)</w:t>
      </w:r>
    </w:p>
    <w:p w14:paraId="448733E1" w14:textId="77777777" w:rsidR="008C3334" w:rsidRDefault="008C3334" w:rsidP="008C3334">
      <w:pPr>
        <w:pStyle w:val="ListParagraph"/>
        <w:ind w:left="1440"/>
      </w:pPr>
    </w:p>
    <w:p w14:paraId="4FF761FD" w14:textId="42A3D9C7" w:rsidR="00D4615C" w:rsidRDefault="00D4615C" w:rsidP="00D4615C">
      <w:pPr>
        <w:pStyle w:val="ListParagraph"/>
        <w:numPr>
          <w:ilvl w:val="0"/>
          <w:numId w:val="1"/>
        </w:numPr>
      </w:pPr>
      <w:r>
        <w:t>During the COVID-19 pandemic, did you witness any times when religion and public health interacted in some way?</w:t>
      </w:r>
    </w:p>
    <w:p w14:paraId="63A4697B" w14:textId="22E6888D" w:rsidR="00D4615C" w:rsidRDefault="00D4615C" w:rsidP="00D4615C">
      <w:pPr>
        <w:pStyle w:val="ListParagraph"/>
        <w:numPr>
          <w:ilvl w:val="1"/>
          <w:numId w:val="1"/>
        </w:numPr>
      </w:pPr>
      <w:r>
        <w:t xml:space="preserve">Can you share any stories or instances you were a part of or observed? </w:t>
      </w:r>
    </w:p>
    <w:p w14:paraId="01115A39" w14:textId="38999714" w:rsidR="00D4615C" w:rsidRDefault="00D4615C" w:rsidP="00D4615C">
      <w:pPr>
        <w:pStyle w:val="ListParagraph"/>
        <w:numPr>
          <w:ilvl w:val="1"/>
          <w:numId w:val="1"/>
        </w:numPr>
      </w:pPr>
      <w:r>
        <w:t xml:space="preserve">Where </w:t>
      </w:r>
      <w:proofErr w:type="gramStart"/>
      <w:r>
        <w:t>there</w:t>
      </w:r>
      <w:proofErr w:type="gramEnd"/>
      <w:r>
        <w:t xml:space="preserve"> times </w:t>
      </w:r>
      <w:r w:rsidR="003A7D1F">
        <w:t>when</w:t>
      </w:r>
      <w:r>
        <w:t xml:space="preserve"> this interaction worked well or benefited </w:t>
      </w:r>
      <w:r w:rsidR="003A7D1F">
        <w:t>communities?</w:t>
      </w:r>
    </w:p>
    <w:p w14:paraId="318EDA53" w14:textId="3C819686" w:rsidR="00D4615C" w:rsidRDefault="00D4615C" w:rsidP="00D4615C">
      <w:pPr>
        <w:pStyle w:val="ListParagraph"/>
        <w:numPr>
          <w:ilvl w:val="1"/>
          <w:numId w:val="1"/>
        </w:numPr>
      </w:pPr>
      <w:r>
        <w:t xml:space="preserve">Where </w:t>
      </w:r>
      <w:proofErr w:type="gramStart"/>
      <w:r>
        <w:t>there</w:t>
      </w:r>
      <w:proofErr w:type="gramEnd"/>
      <w:r>
        <w:t xml:space="preserve"> times </w:t>
      </w:r>
      <w:r w:rsidR="003A7D1F">
        <w:t>when</w:t>
      </w:r>
      <w:r>
        <w:t xml:space="preserve"> this interaction didn’t work well or harmed communities</w:t>
      </w:r>
      <w:r w:rsidR="003A7D1F">
        <w:t>?</w:t>
      </w:r>
    </w:p>
    <w:p w14:paraId="52785D3C" w14:textId="5D9DE200" w:rsidR="00530E33" w:rsidRDefault="00530E33" w:rsidP="00530E33"/>
    <w:p w14:paraId="0CF40A3F" w14:textId="77777777" w:rsidR="00530E33" w:rsidRDefault="00530E33" w:rsidP="00530E33"/>
    <w:p w14:paraId="1A5946D0" w14:textId="1C444443" w:rsidR="00E60998" w:rsidRDefault="00E60998" w:rsidP="00E60998">
      <w:pPr>
        <w:pStyle w:val="ListParagraph"/>
        <w:numPr>
          <w:ilvl w:val="0"/>
          <w:numId w:val="1"/>
        </w:numPr>
      </w:pPr>
      <w:r>
        <w:t xml:space="preserve">Beyond the COVID-19 pandemic, have you observed any times when people of faith and public health practitioners interacted </w:t>
      </w:r>
      <w:r w:rsidR="003A7D1F">
        <w:t xml:space="preserve">or worked together </w:t>
      </w:r>
      <w:r>
        <w:t>in some ways?</w:t>
      </w:r>
    </w:p>
    <w:p w14:paraId="099972A8" w14:textId="43678339" w:rsidR="00E60998" w:rsidRDefault="00E60998" w:rsidP="00E60998">
      <w:pPr>
        <w:pStyle w:val="ListParagraph"/>
        <w:numPr>
          <w:ilvl w:val="1"/>
          <w:numId w:val="1"/>
        </w:numPr>
      </w:pPr>
      <w:r>
        <w:t>What do you think this relationship between religion and public health could or should look like?</w:t>
      </w:r>
    </w:p>
    <w:p w14:paraId="00A26424" w14:textId="506FA14E" w:rsidR="00E60998" w:rsidRDefault="00E60998" w:rsidP="00E60998">
      <w:pPr>
        <w:pStyle w:val="ListParagraph"/>
        <w:numPr>
          <w:ilvl w:val="1"/>
          <w:numId w:val="1"/>
        </w:numPr>
      </w:pPr>
      <w:r>
        <w:t xml:space="preserve">What are some benefits or drawbacks of </w:t>
      </w:r>
      <w:r w:rsidR="003A7D1F">
        <w:t>an</w:t>
      </w:r>
      <w:r>
        <w:t xml:space="preserve"> improved working relationship</w:t>
      </w:r>
      <w:r w:rsidR="003A7D1F">
        <w:t xml:space="preserve"> between religious communities and the field of public health</w:t>
      </w:r>
      <w:r>
        <w:t>?</w:t>
      </w:r>
    </w:p>
    <w:p w14:paraId="770F372C" w14:textId="0343B8CA" w:rsidR="00E60998" w:rsidRDefault="00E60998" w:rsidP="00E60998">
      <w:pPr>
        <w:pStyle w:val="ListParagraph"/>
        <w:numPr>
          <w:ilvl w:val="1"/>
          <w:numId w:val="1"/>
        </w:numPr>
      </w:pPr>
      <w:r>
        <w:t>What steps may be needed to improve a relationship between religion and public health?</w:t>
      </w:r>
    </w:p>
    <w:p w14:paraId="5814D667" w14:textId="488C941F" w:rsidR="008C3334" w:rsidRDefault="008C3334" w:rsidP="008C3334"/>
    <w:p w14:paraId="2A2BBA2C" w14:textId="65F6265E" w:rsidR="008C3334" w:rsidRDefault="00525949" w:rsidP="008C3334">
      <w:pPr>
        <w:pStyle w:val="ListParagraph"/>
        <w:numPr>
          <w:ilvl w:val="0"/>
          <w:numId w:val="1"/>
        </w:numPr>
      </w:pPr>
      <w:r>
        <w:t>What have you learned from this experience?</w:t>
      </w:r>
    </w:p>
    <w:p w14:paraId="541B535C" w14:textId="657EB720" w:rsidR="008C3334" w:rsidRDefault="008C3334" w:rsidP="008C3334"/>
    <w:p w14:paraId="49444661" w14:textId="62BC6EC1" w:rsidR="008C3334" w:rsidRDefault="008C3334" w:rsidP="008C3334">
      <w:pPr>
        <w:rPr>
          <w:i/>
          <w:iCs/>
        </w:rPr>
      </w:pPr>
      <w:r>
        <w:rPr>
          <w:i/>
          <w:iCs/>
        </w:rPr>
        <w:t>Closing and wrap up</w:t>
      </w:r>
    </w:p>
    <w:p w14:paraId="71F1BCA0" w14:textId="77777777" w:rsidR="008C3334" w:rsidRPr="008C3334" w:rsidRDefault="008C3334" w:rsidP="008C3334">
      <w:pPr>
        <w:rPr>
          <w:i/>
          <w:iCs/>
        </w:rPr>
      </w:pPr>
    </w:p>
    <w:p w14:paraId="696D8CD5" w14:textId="78573559" w:rsidR="00E60998" w:rsidRDefault="00E60998" w:rsidP="00E60998">
      <w:pPr>
        <w:pStyle w:val="ListParagraph"/>
        <w:numPr>
          <w:ilvl w:val="0"/>
          <w:numId w:val="1"/>
        </w:numPr>
      </w:pPr>
      <w:r>
        <w:t xml:space="preserve">Anything else you would like to share about the </w:t>
      </w:r>
      <w:r w:rsidR="003A7D1F">
        <w:t xml:space="preserve">working </w:t>
      </w:r>
      <w:r>
        <w:t>relationship between religion and public health?</w:t>
      </w:r>
    </w:p>
    <w:p w14:paraId="44A69D3B" w14:textId="1B37E847" w:rsidR="00F50901" w:rsidRDefault="00F50901" w:rsidP="008C3334">
      <w:pPr>
        <w:ind w:left="360"/>
      </w:pPr>
    </w:p>
    <w:sectPr w:rsidR="00F50901" w:rsidSect="003A7D1F">
      <w:pgSz w:w="12240" w:h="15840"/>
      <w:pgMar w:top="1048" w:right="1440" w:bottom="705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939F2"/>
    <w:multiLevelType w:val="hybridMultilevel"/>
    <w:tmpl w:val="4ADE9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9B"/>
    <w:rsid w:val="002C1C7B"/>
    <w:rsid w:val="002D5606"/>
    <w:rsid w:val="00377EC7"/>
    <w:rsid w:val="003A7D1F"/>
    <w:rsid w:val="003D3C91"/>
    <w:rsid w:val="004233C3"/>
    <w:rsid w:val="00455E47"/>
    <w:rsid w:val="00525949"/>
    <w:rsid w:val="00530E33"/>
    <w:rsid w:val="005E5DA6"/>
    <w:rsid w:val="00671C61"/>
    <w:rsid w:val="0075619B"/>
    <w:rsid w:val="008C3334"/>
    <w:rsid w:val="00A92B92"/>
    <w:rsid w:val="00A94926"/>
    <w:rsid w:val="00D4615C"/>
    <w:rsid w:val="00D51CF9"/>
    <w:rsid w:val="00D564D7"/>
    <w:rsid w:val="00E60998"/>
    <w:rsid w:val="00F5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79B03"/>
  <w15:chartTrackingRefBased/>
  <w15:docId w15:val="{1F23F038-2CFF-6A4D-ADE2-5B13BD52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1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15C"/>
    <w:pPr>
      <w:ind w:left="720"/>
      <w:contextualSpacing/>
    </w:pPr>
  </w:style>
  <w:style w:type="paragraph" w:styleId="Revision">
    <w:name w:val="Revision"/>
    <w:hidden/>
    <w:uiPriority w:val="99"/>
    <w:semiHidden/>
    <w:rsid w:val="005E5DA6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D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DA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D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TALA</dc:creator>
  <cp:keywords/>
  <dc:description/>
  <cp:lastModifiedBy>ANDREW HATALA</cp:lastModifiedBy>
  <cp:revision>9</cp:revision>
  <dcterms:created xsi:type="dcterms:W3CDTF">2022-12-06T17:58:00Z</dcterms:created>
  <dcterms:modified xsi:type="dcterms:W3CDTF">2024-12-04T16:28:00Z</dcterms:modified>
</cp:coreProperties>
</file>